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0A31" w:rsidRDefault="00CB7170" w:rsidP="002B2B36">
      <w:pPr>
        <w:ind w:left="-72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</w:t>
      </w:r>
      <w:r w:rsidR="00C5642B"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FA4EAD">
        <w:rPr>
          <w:rFonts w:ascii="Times New Roman" w:hAnsi="Times New Roman"/>
          <w:b/>
          <w:bCs/>
          <w:sz w:val="24"/>
          <w:szCs w:val="24"/>
        </w:rPr>
        <w:t xml:space="preserve">Table. </w:t>
      </w:r>
      <w:r w:rsidR="00C5642B" w:rsidRPr="00FA4EAD">
        <w:rPr>
          <w:rFonts w:ascii="Times New Roman" w:hAnsi="Times New Roman"/>
          <w:b/>
          <w:bCs/>
          <w:sz w:val="24"/>
          <w:szCs w:val="24"/>
        </w:rPr>
        <w:t>Meta-analysis regression results for sorghum and millet ROR studies</w:t>
      </w:r>
      <w:r w:rsidR="002B2B36">
        <w:rPr>
          <w:rFonts w:ascii="Times New Roman" w:hAnsi="Times New Roman"/>
          <w:b/>
          <w:bCs/>
          <w:sz w:val="24"/>
          <w:szCs w:val="24"/>
        </w:rPr>
        <w:t xml:space="preserve"> excluding very h</w:t>
      </w:r>
      <w:r w:rsidR="00C5642B">
        <w:rPr>
          <w:rFonts w:ascii="Times New Roman" w:hAnsi="Times New Roman"/>
          <w:b/>
          <w:bCs/>
          <w:sz w:val="24"/>
          <w:szCs w:val="24"/>
        </w:rPr>
        <w:t>igh ROR estimates</w:t>
      </w:r>
      <w:ins w:id="0" w:author=" " w:date="2017-04-29T07:47:00Z">
        <w:r w:rsidR="00C5642B">
          <w:rPr>
            <w:rFonts w:ascii="Times New Roman" w:hAnsi="Times New Roman"/>
            <w:b/>
            <w:bCs/>
            <w:sz w:val="24"/>
            <w:szCs w:val="24"/>
          </w:rPr>
          <w:t>.</w:t>
        </w:r>
      </w:ins>
    </w:p>
    <w:tbl>
      <w:tblPr>
        <w:tblW w:w="9720" w:type="dxa"/>
        <w:tblInd w:w="-720" w:type="dxa"/>
        <w:tblLook w:val="04A0" w:firstRow="1" w:lastRow="0" w:firstColumn="1" w:lastColumn="0" w:noHBand="0" w:noVBand="1"/>
      </w:tblPr>
      <w:tblGrid>
        <w:gridCol w:w="3543"/>
        <w:gridCol w:w="1213"/>
        <w:gridCol w:w="1278"/>
        <w:gridCol w:w="1284"/>
        <w:gridCol w:w="1061"/>
        <w:gridCol w:w="1341"/>
      </w:tblGrid>
      <w:tr w:rsidR="00F75930" w:rsidRPr="00F75930" w:rsidTr="002C0209">
        <w:trPr>
          <w:trHeight w:val="300"/>
        </w:trPr>
        <w:tc>
          <w:tcPr>
            <w:tcW w:w="35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R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R 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R 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R 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R </w:t>
            </w: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.36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.67**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.24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.9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.17***</w:t>
            </w: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.8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.7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6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3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49)</w:t>
            </w: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x-ante estimat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.94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9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1.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35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6.42</w:t>
            </w: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8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5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2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3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58)</w:t>
            </w: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nalyst characteris</w:t>
            </w:r>
            <w:r w:rsidR="0029159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i</w:t>
            </w:r>
            <w:bookmarkStart w:id="1" w:name="_GoBack"/>
            <w:bookmarkEnd w:id="1"/>
            <w:r w:rsidRPr="00F759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elf-evaluation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6.10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2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ernational institution affiliatio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2.40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3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.84*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7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.0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ernational and academic institutio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4.75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86.31**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37.32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86.12*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30.23***</w:t>
            </w: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9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2.5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.0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3.5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3.74)</w:t>
            </w: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tudy published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8.0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9.1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7.12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4</w:t>
            </w: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6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5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62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6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3)</w:t>
            </w: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Research Characteristic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R reporting period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.33**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.99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.33*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.33***</w:t>
            </w: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5.3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4.4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4.9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4.95)</w:t>
            </w: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ltinational scop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42.71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1.0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8.82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8.25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.04***</w:t>
            </w: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5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5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5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1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78)</w:t>
            </w: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tional scop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6.46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7.79*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4.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6.97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6.42**</w:t>
            </w: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7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6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4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6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60)</w:t>
            </w: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b-Saharan Africa regio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3.9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3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ited States regio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.06*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.22***</w:t>
            </w: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3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.12)</w:t>
            </w: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rghum only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19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89**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.00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46*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31***</w:t>
            </w: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.1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9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.7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.0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.38)</w:t>
            </w: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SORMIL or ICRISA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61.76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44.31***</w:t>
            </w: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.7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.59)</w:t>
            </w: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Evaluation Characteristic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votal supply shif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.3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1.96*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8.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.23*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78**</w:t>
            </w: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3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6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.1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47)</w:t>
            </w: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allel supply shif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78.03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83.10**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53.75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40.36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5.41</w:t>
            </w: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8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0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08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1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56)</w:t>
            </w: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</w:t>
            </w:r>
          </w:p>
        </w:tc>
      </w:tr>
      <w:tr w:rsidR="00F75930" w:rsidRPr="00F75930" w:rsidTr="003C1E96">
        <w:trPr>
          <w:trHeight w:hRule="exact" w:val="288"/>
        </w:trPr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5930" w:rsidRPr="00F75930" w:rsidRDefault="00F75930" w:rsidP="00F759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930" w:rsidRPr="00F75930" w:rsidRDefault="00F75930" w:rsidP="00F759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759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</w:t>
            </w:r>
          </w:p>
        </w:tc>
      </w:tr>
    </w:tbl>
    <w:p w:rsidR="00F75930" w:rsidRPr="0037757E" w:rsidRDefault="00F75930" w:rsidP="002C0209">
      <w:pPr>
        <w:pStyle w:val="NoSpacing"/>
        <w:ind w:left="-630" w:hanging="90"/>
        <w:rPr>
          <w:ins w:id="2" w:author=" " w:date="2017-04-28T17:58:00Z"/>
          <w:rFonts w:ascii="Times New Roman" w:hAnsi="Times New Roman"/>
          <w:sz w:val="20"/>
        </w:rPr>
      </w:pPr>
      <w:r w:rsidRPr="0037757E">
        <w:rPr>
          <w:rFonts w:ascii="Times New Roman" w:hAnsi="Times New Roman"/>
          <w:sz w:val="20"/>
        </w:rPr>
        <w:t xml:space="preserve">* Significant at the 90 percent confidence level; ** significant at the 95 percent confidence level; ***significant at the 99 percent confidence level. </w:t>
      </w:r>
    </w:p>
    <w:p w:rsidR="00F75930" w:rsidRPr="0037757E" w:rsidRDefault="00F75930" w:rsidP="002C0209">
      <w:pPr>
        <w:pStyle w:val="NoSpacing"/>
        <w:ind w:left="-720"/>
        <w:rPr>
          <w:ins w:id="3" w:author=" " w:date="2017-04-28T17:58:00Z"/>
          <w:rFonts w:ascii="Times New Roman" w:hAnsi="Times New Roman"/>
          <w:b/>
          <w:sz w:val="20"/>
          <w:szCs w:val="20"/>
        </w:rPr>
      </w:pPr>
      <w:ins w:id="4" w:author=" " w:date="2017-04-28T17:58:00Z">
        <w:r w:rsidRPr="0037757E">
          <w:rPr>
            <w:rFonts w:ascii="Times New Roman" w:hAnsi="Times New Roman"/>
            <w:b/>
            <w:sz w:val="20"/>
            <w:szCs w:val="20"/>
          </w:rPr>
          <w:t xml:space="preserve">^ </w:t>
        </w:r>
        <w:proofErr w:type="gramStart"/>
        <w:r w:rsidRPr="0037757E">
          <w:rPr>
            <w:rFonts w:ascii="Times New Roman" w:hAnsi="Times New Roman"/>
            <w:sz w:val="20"/>
            <w:szCs w:val="20"/>
          </w:rPr>
          <w:t>the</w:t>
        </w:r>
        <w:proofErr w:type="gramEnd"/>
        <w:r w:rsidRPr="0037757E">
          <w:rPr>
            <w:rFonts w:ascii="Times New Roman" w:hAnsi="Times New Roman"/>
            <w:sz w:val="20"/>
            <w:szCs w:val="20"/>
          </w:rPr>
          <w:t xml:space="preserve"> median ROR reporting period is 1995. The reporting period takes the value of </w:t>
        </w:r>
        <w:proofErr w:type="gramStart"/>
        <w:r w:rsidRPr="0037757E">
          <w:rPr>
            <w:rFonts w:ascii="Times New Roman" w:hAnsi="Times New Roman"/>
            <w:sz w:val="20"/>
            <w:szCs w:val="20"/>
          </w:rPr>
          <w:t>1</w:t>
        </w:r>
        <w:proofErr w:type="gramEnd"/>
        <w:r w:rsidRPr="0037757E">
          <w:rPr>
            <w:rFonts w:ascii="Times New Roman" w:hAnsi="Times New Roman"/>
            <w:sz w:val="20"/>
            <w:szCs w:val="20"/>
          </w:rPr>
          <w:t xml:space="preserve"> if the ROR report is published </w:t>
        </w:r>
      </w:ins>
      <w:r w:rsidR="00F31D0E">
        <w:rPr>
          <w:rFonts w:ascii="Times New Roman" w:hAnsi="Times New Roman"/>
          <w:sz w:val="20"/>
          <w:szCs w:val="20"/>
        </w:rPr>
        <w:t xml:space="preserve">on or </w:t>
      </w:r>
      <w:ins w:id="5" w:author=" " w:date="2017-04-28T17:58:00Z">
        <w:r w:rsidRPr="0037757E">
          <w:rPr>
            <w:rFonts w:ascii="Times New Roman" w:hAnsi="Times New Roman"/>
            <w:sz w:val="20"/>
            <w:szCs w:val="20"/>
          </w:rPr>
          <w:t>after the year 1995, and 0 otherwise.</w:t>
        </w:r>
        <w:r w:rsidRPr="0037757E">
          <w:rPr>
            <w:rFonts w:ascii="Times New Roman" w:hAnsi="Times New Roman"/>
            <w:b/>
            <w:sz w:val="20"/>
            <w:szCs w:val="20"/>
          </w:rPr>
          <w:t xml:space="preserve"> </w:t>
        </w:r>
      </w:ins>
    </w:p>
    <w:p w:rsidR="00F75930" w:rsidRDefault="00F75930" w:rsidP="002C0209">
      <w:pPr>
        <w:autoSpaceDE w:val="0"/>
        <w:autoSpaceDN w:val="0"/>
        <w:adjustRightInd w:val="0"/>
        <w:spacing w:after="0" w:line="240" w:lineRule="auto"/>
        <w:ind w:left="-720"/>
      </w:pPr>
      <w:ins w:id="6" w:author=" " w:date="2017-04-28T17:58:00Z">
        <w:r w:rsidRPr="0037757E">
          <w:rPr>
            <w:rFonts w:ascii="Times New Roman" w:eastAsia="Times New Roman" w:hAnsi="Times New Roman"/>
            <w:i/>
            <w:iCs/>
            <w:color w:val="000000"/>
            <w:sz w:val="20"/>
            <w:szCs w:val="20"/>
          </w:rPr>
          <w:t xml:space="preserve">± </w:t>
        </w:r>
        <w:proofErr w:type="gramStart"/>
        <w:r w:rsidRPr="0037757E">
          <w:rPr>
            <w:rFonts w:ascii="Times New Roman" w:hAnsi="Times New Roman"/>
            <w:sz w:val="20"/>
          </w:rPr>
          <w:t>the</w:t>
        </w:r>
        <w:proofErr w:type="gramEnd"/>
        <w:r w:rsidRPr="0037757E">
          <w:rPr>
            <w:rFonts w:ascii="Times New Roman" w:hAnsi="Times New Roman"/>
            <w:sz w:val="20"/>
          </w:rPr>
          <w:t xml:space="preserve"> ‘pivotal supply shift’ assumes a linear in logarithms supply function and shifts proportionally, whereas the “parallel supply shift’ assumes linear supply function and shifts in parallel.  </w:t>
        </w:r>
      </w:ins>
    </w:p>
    <w:p w:rsidR="00F75930" w:rsidRDefault="00F75930" w:rsidP="0065615D"/>
    <w:sectPr w:rsidR="00F759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 ">
    <w15:presenceInfo w15:providerId="None" w15:userId=" 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EE2"/>
    <w:rsid w:val="00291593"/>
    <w:rsid w:val="002B2B36"/>
    <w:rsid w:val="002C0209"/>
    <w:rsid w:val="003C1E96"/>
    <w:rsid w:val="0065615D"/>
    <w:rsid w:val="00790EE2"/>
    <w:rsid w:val="007B0A31"/>
    <w:rsid w:val="00C5642B"/>
    <w:rsid w:val="00CB7170"/>
    <w:rsid w:val="00E01BB6"/>
    <w:rsid w:val="00F31D0E"/>
    <w:rsid w:val="00F75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254B6"/>
  <w15:chartTrackingRefBased/>
  <w15:docId w15:val="{9A333553-F72E-4F15-BABD-83AE11266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17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75930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5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cob</dc:creator>
  <cp:keywords/>
  <dc:description/>
  <cp:lastModifiedBy> </cp:lastModifiedBy>
  <cp:revision>12</cp:revision>
  <dcterms:created xsi:type="dcterms:W3CDTF">2017-05-02T02:30:00Z</dcterms:created>
  <dcterms:modified xsi:type="dcterms:W3CDTF">2017-05-02T16:48:00Z</dcterms:modified>
</cp:coreProperties>
</file>